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:</w:t>
      </w:r>
      <w:r>
        <w:rPr/>
        <w:t xml:space="preserve"> All 55 Implementation Research Questions Scored and Ranked</w:t>
      </w:r>
    </w:p>
    <w:tbl>
      <w:tblPr>
        <w:tblW w:w="1503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6730"/>
        <w:gridCol w:w="940"/>
        <w:gridCol w:w="940"/>
        <w:gridCol w:w="940"/>
        <w:gridCol w:w="940"/>
        <w:gridCol w:w="940"/>
        <w:gridCol w:w="810"/>
        <w:gridCol w:w="1800"/>
      </w:tblGrid>
      <w:tr>
        <w:trPr>
          <w:trHeight w:val="854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RANK</w:t>
            </w:r>
          </w:p>
        </w:tc>
        <w:tc>
          <w:tcPr>
            <w:tcW w:w="67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RESEARCH OPTIO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swerable?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urden reduct?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cale-up?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at'l policy?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Ownership?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P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ifference implementers vs. researchers</w:t>
            </w:r>
          </w:p>
        </w:tc>
      </w:tr>
      <w:tr>
        <w:trPr>
          <w:trHeight w:val="79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ways to reduce the financial barriers to facility births at the community level (user fee exemptions, emergency loans, conditional cash transfers, transportation vouchers, etc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3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6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4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7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9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5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</w:tr>
      <w:tr>
        <w:trPr>
          <w:trHeight w:val="55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Develop and validate strategies to identify preterm babies at community level by CHWs and family member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4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4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5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9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2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3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40</w:t>
            </w:r>
          </w:p>
        </w:tc>
      </w:tr>
      <w:tr>
        <w:trPr>
          <w:trHeight w:val="54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different methods of behaviour change that overcome harmful practices and promote positive cultural and social norm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0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9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0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8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7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2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65</w:t>
            </w:r>
          </w:p>
        </w:tc>
      </w:tr>
      <w:tr>
        <w:trPr>
          <w:trHeight w:val="55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Evaluate effective community-based strategies to reach the poor and marginalized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9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7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4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1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6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2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</w:tr>
      <w:tr>
        <w:trPr>
          <w:trHeight w:val="49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ways to measure and maintain quality of care provided by CHW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6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9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5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3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7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2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50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ways to provide thermal care and feeding for the preterm bab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5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0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3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9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2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Evaluate financing measures at the community level that improve referral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1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4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2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7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1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ways to motivate and compensate CHWs and their supervisor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8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9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2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1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1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62</w:t>
            </w:r>
          </w:p>
        </w:tc>
      </w:tr>
      <w:tr>
        <w:trPr>
          <w:trHeight w:val="61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Evaluate how to maximize referral compliance especially for the poor and marginalized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5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8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9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7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3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1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</w:tr>
      <w:tr>
        <w:trPr>
          <w:trHeight w:val="55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ways to engage communities in birth planning for normal and at risk pregnancie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0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3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8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1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</w:tr>
      <w:tr>
        <w:trPr>
          <w:trHeight w:val="55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Evaluate demand-side financing mechanisms (e.g. insurance, demand side subsidies, vouchers)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9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1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4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8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0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</w:tr>
      <w:tr>
        <w:trPr>
          <w:trHeight w:val="54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Evaluate how community audits could improve access and quality of services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3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3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2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3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6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0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ssess the impact of initiation and continuation of Kangaroo Mother Care at home on survival of preterm/LBW babies in setting with high home birth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0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6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0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0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</w:tr>
      <w:tr>
        <w:trPr>
          <w:trHeight w:val="34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how community engagement improves referral and counter-referra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2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1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9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7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9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19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ways to ensure the sustained use of ITNs by pregnant women and newborn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7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3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6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0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8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9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how CHWs can improve referral and counter-referral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5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3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8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5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9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ways to assure continuous supply of essential medicines and inputs for CHW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7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5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1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1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4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9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Evaluate the barriers at the community and provider level that cause poor referral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7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2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9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8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</w:tr>
      <w:tr>
        <w:trPr>
          <w:trHeight w:val="33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ways to garner community support to ensure early and sustained breastfeeding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2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9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8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7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ways to improve retention of CHW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6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2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8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9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6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</w:tr>
      <w:tr>
        <w:trPr>
          <w:trHeight w:val="76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how to measure good supervision for CHWs and different ways of providing i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5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4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2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6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6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</w:tr>
      <w:tr>
        <w:trPr>
          <w:trHeight w:val="55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ssess methods to ensure rational drug use among CHW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3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2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2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3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5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ways to maintain CHW neonatal resuscitation skill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0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3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7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5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</w:tr>
      <w:tr>
        <w:trPr>
          <w:trHeight w:val="54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ssess the optimal number of activities and population coverage required to maintain case load and skills of CHW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1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9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4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0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5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</w:tr>
      <w:tr>
        <w:trPr>
          <w:trHeight w:val="58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the equity impacts and effectiveness of CHW services when delivered with user fees or drug cost-recovery fee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2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4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5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6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Determine how CHWs can use injectable antibiotics for newborn sepsis safely and effectivel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2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6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8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3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111</w:t>
            </w:r>
          </w:p>
        </w:tc>
      </w:tr>
      <w:tr>
        <w:trPr>
          <w:trHeight w:val="60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Determine how to adapt and improve existing diets for malnourished pregnant women based on home available food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2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8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9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3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57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8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different management structures for CHWs (community based, government based, private sector franchising, etc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5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0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9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6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6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3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</w:tr>
      <w:tr>
        <w:trPr>
          <w:trHeight w:val="55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9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Determine culturally appropriate means to deliver skin to skin care (formative research of the cultural barriers, design of local solutions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7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2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3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2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ssess the costs of individual interventions and combined packages of intervention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3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6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7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2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1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Determine how to overcome the cultural barriers for the adequate food intake of women during pregnancy in specific contexts like South Asi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1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3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9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7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1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different ways of supporting facilitators of community engagement (training, supervision, skill maintenance, etc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2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5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3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2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</w:tr>
      <w:tr>
        <w:trPr>
          <w:trHeight w:val="55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3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different training approaches (including refresher training) for CHWs and their supervisor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4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7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8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4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</w:tr>
      <w:tr>
        <w:trPr>
          <w:trHeight w:val="54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methods to prevent misuse of oxytocic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7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4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6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1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73</w:t>
            </w:r>
          </w:p>
        </w:tc>
      </w:tr>
      <w:tr>
        <w:trPr>
          <w:trHeight w:val="58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5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methods to overcome health professional resistance to CHWs prescribing and administering drugs (e.g. oral or injectable antibiotics for newborn sepsis, injectable vitamin K, etc)?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0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4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4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</w:tr>
      <w:tr>
        <w:trPr>
          <w:trHeight w:val="58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current career pathways for CHWs and methods for improving their prospect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1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1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5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6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</w:tr>
      <w:tr>
        <w:trPr>
          <w:trHeight w:val="54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7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ssess what communities consider as maternal-newborn health priorities and how communities compare maternal-newborn health with other development prioritie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7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9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2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4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7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7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</w:tr>
      <w:tr>
        <w:trPr>
          <w:trHeight w:val="55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8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Evaluate various forms of community engagement (village health committees, mothers groups, working with religious leaders, community theatre and songs, etc)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6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0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3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3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6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82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9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the different methods of selecting CHWs (community vs. competency based, etc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8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0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2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7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5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5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44</w:t>
            </w:r>
          </w:p>
        </w:tc>
      </w:tr>
      <w:tr>
        <w:trPr>
          <w:trHeight w:val="58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ssess methods to ensure community awareness and practice of rational drug us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6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8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7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8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5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5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33</w:t>
            </w:r>
          </w:p>
        </w:tc>
      </w:tr>
      <w:tr>
        <w:trPr>
          <w:trHeight w:val="54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1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ssess the gender and other equity dimensions of community engagemen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1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3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9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7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5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58</w:t>
            </w:r>
          </w:p>
        </w:tc>
      </w:tr>
      <w:tr>
        <w:trPr>
          <w:trHeight w:val="426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Measure the extent of household expenditures and their equity impacts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9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2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3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1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5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18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3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different CHW labour arrangements (unionisation, levels of formalisation -volunteers vs. paid, etc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8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6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7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8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5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</w:tr>
      <w:tr>
        <w:trPr>
          <w:trHeight w:val="58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the impact on preventive and promotive aspects of community level interventions, when curative interventions are introduced into the package of service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1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8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0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6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6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5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5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ways in which communities are involved in monitoring and evaluatio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9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6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0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6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4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</w:tr>
      <w:tr>
        <w:trPr>
          <w:trHeight w:val="543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6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ssess the gender distribution of CHWs and its implications in terms of their acceptability and effectivenes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2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4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0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1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3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3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</w:tr>
      <w:tr>
        <w:trPr>
          <w:trHeight w:val="54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7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ssess how CHWs and other kinds of frontline health workers are represented in human resource policies, strategies and legislatio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2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7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5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8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9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3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</w:tr>
      <w:tr>
        <w:trPr>
          <w:trHeight w:val="34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8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methods of integrating community-based data collection into district HMI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3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9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3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2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7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2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9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Evaluate methods and levels of accountability that can be ensured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5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4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6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1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1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Assess the methods of tracking budget allocations and flow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8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5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8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3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1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</w:tr>
      <w:tr>
        <w:trPr>
          <w:trHeight w:val="55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1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Determine the minimum set of indicators required and the most effective monitoring system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2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9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0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3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4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0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</w:tr>
      <w:tr>
        <w:trPr>
          <w:trHeight w:val="543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2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Evaluate the sequencing and linking of different community level interventions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9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8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1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7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9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9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</w:tr>
      <w:tr>
        <w:trPr>
          <w:trHeight w:val="33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3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different stages of community engagement (consultation, cooperation, co-learning, collective action), including their phasing, cost and effectivenes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1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6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6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5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8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</w:tr>
      <w:tr>
        <w:trPr>
          <w:trHeight w:val="570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4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valuate ways to ensure delayed cord clamping in deliveries assisted by private provider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3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7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7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4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7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</w:tr>
      <w:tr>
        <w:trPr>
          <w:trHeight w:val="585" w:hRule="atLeast"/>
        </w:trPr>
        <w:tc>
          <w:tcPr>
            <w:tcW w:w="99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5</w:t>
            </w:r>
          </w:p>
        </w:tc>
        <w:tc>
          <w:tcPr>
            <w:tcW w:w="67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ssess the optimal number of community groups that a community engagement facilitor can suppor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2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0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7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6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6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2:18:00Z</dcterms:created>
  <dc:creator>ahyde</dc:creator>
  <dc:description/>
  <cp:keywords/>
  <dc:language>en-US</dc:language>
  <cp:lastModifiedBy>ahyde</cp:lastModifiedBy>
  <dcterms:modified xsi:type="dcterms:W3CDTF">2010-11-29T12:18:00Z</dcterms:modified>
  <cp:revision>1</cp:revision>
  <dc:subject/>
  <dc:title>Table S3: All 55 Implementation Research Questions Scored and Ranked</dc:title>
</cp:coreProperties>
</file>